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EA96D" w14:textId="751FA748" w:rsidR="00A45AB1" w:rsidRPr="009D280B" w:rsidRDefault="00BD2DE1" w:rsidP="00A45A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="00A45AB1" w:rsidRPr="009D280B">
        <w:rPr>
          <w:rFonts w:ascii="Times New Roman" w:hAnsi="Times New Roman" w:cs="Times New Roman"/>
          <w:sz w:val="20"/>
          <w:szCs w:val="20"/>
        </w:rPr>
        <w:t xml:space="preserve"> Assessment of the Risk of Bias of the included studies using the ROBINS-I tool</w:t>
      </w:r>
    </w:p>
    <w:p w14:paraId="4C4680CE" w14:textId="77777777" w:rsidR="00A45AB1" w:rsidRDefault="00A45AB1" w:rsidP="00A45AB1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4165" w:type="dxa"/>
        <w:tblLayout w:type="fixed"/>
        <w:tblLook w:val="04A0" w:firstRow="1" w:lastRow="0" w:firstColumn="1" w:lastColumn="0" w:noHBand="0" w:noVBand="1"/>
      </w:tblPr>
      <w:tblGrid>
        <w:gridCol w:w="1079"/>
        <w:gridCol w:w="869"/>
        <w:gridCol w:w="1115"/>
        <w:gridCol w:w="974"/>
        <w:gridCol w:w="855"/>
        <w:gridCol w:w="1248"/>
        <w:gridCol w:w="1155"/>
        <w:gridCol w:w="1342"/>
        <w:gridCol w:w="1276"/>
        <w:gridCol w:w="850"/>
        <w:gridCol w:w="1276"/>
        <w:gridCol w:w="1134"/>
        <w:gridCol w:w="992"/>
      </w:tblGrid>
      <w:tr w:rsidR="00A45AB1" w:rsidRPr="009D280B" w14:paraId="2488DE6A" w14:textId="77777777" w:rsidTr="0090074A">
        <w:trPr>
          <w:trHeight w:val="1340"/>
        </w:trPr>
        <w:tc>
          <w:tcPr>
            <w:tcW w:w="10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7C8403E" w14:textId="77777777" w:rsidR="00A45AB1" w:rsidRPr="009D280B" w:rsidRDefault="00A45AB1" w:rsidP="00900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38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8556975" w14:textId="77777777" w:rsidR="00A45AB1" w:rsidRPr="009D280B" w:rsidRDefault="00A45AB1" w:rsidP="00900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re the confounding domains controlled for?</w:t>
            </w:r>
          </w:p>
        </w:tc>
        <w:tc>
          <w:tcPr>
            <w:tcW w:w="12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B8CAA" w14:textId="77777777" w:rsidR="00A45AB1" w:rsidRPr="009D280B" w:rsidRDefault="00A45AB1" w:rsidP="00900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as due to confounding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102375" w14:textId="77777777" w:rsidR="00A45AB1" w:rsidRPr="009D280B" w:rsidRDefault="00A45AB1" w:rsidP="00900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as in participant selection (selection bias)</w:t>
            </w:r>
          </w:p>
        </w:tc>
        <w:tc>
          <w:tcPr>
            <w:tcW w:w="13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D2735" w14:textId="77777777" w:rsidR="00A45AB1" w:rsidRPr="009D280B" w:rsidRDefault="00A45AB1" w:rsidP="00900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as in classification of interventions (information bias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45DEB7" w14:textId="77777777" w:rsidR="00A45AB1" w:rsidRPr="009D280B" w:rsidRDefault="00A45AB1" w:rsidP="00900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as due to deviations from intended interventions (performance bias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DF0BE" w14:textId="77777777" w:rsidR="00A45AB1" w:rsidRPr="009D280B" w:rsidRDefault="00A45AB1" w:rsidP="00900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as due to missing dat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96FD5" w14:textId="77777777" w:rsidR="00A45AB1" w:rsidRPr="009D280B" w:rsidRDefault="00A45AB1" w:rsidP="00900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as in measurement of outcomes (detection bias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940ACE" w14:textId="77777777" w:rsidR="00A45AB1" w:rsidRPr="009D280B" w:rsidRDefault="00A45AB1" w:rsidP="00900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as in selection of reported result (reporting bias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F652A" w14:textId="77777777" w:rsidR="00A45AB1" w:rsidRPr="009D280B" w:rsidRDefault="00A45AB1" w:rsidP="00900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isk of Bias </w:t>
            </w:r>
          </w:p>
        </w:tc>
      </w:tr>
      <w:tr w:rsidR="00A45AB1" w:rsidRPr="009D280B" w14:paraId="75B1BB7B" w14:textId="77777777" w:rsidTr="0090074A">
        <w:trPr>
          <w:trHeight w:val="340"/>
        </w:trPr>
        <w:tc>
          <w:tcPr>
            <w:tcW w:w="10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9606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84055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le typ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CEB89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history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8C8A12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mour stag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9988C3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mour origin</w:t>
            </w:r>
          </w:p>
        </w:tc>
        <w:tc>
          <w:tcPr>
            <w:tcW w:w="12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2091D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76EE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725C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13F8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ED7A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4626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F2A55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7EBE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A45AB1" w:rsidRPr="009D280B" w14:paraId="17D0D12E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725139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4" w:anchor="ref39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39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A2D4FE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D1F39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7A76C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B1CB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FA48D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C9333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E163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677BB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023B1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A1440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BCCC7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386"/>
            <w:noWrap/>
            <w:vAlign w:val="center"/>
            <w:hideMark/>
          </w:tcPr>
          <w:p w14:paraId="4CFCC2F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</w:tr>
      <w:tr w:rsidR="00A45AB1" w:rsidRPr="009D280B" w14:paraId="0682F9A3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F59BD1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5" w:anchor="ref41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41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676D0E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CF7A8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CF2C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1A6C5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A702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6EB895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BF49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D2EAC5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855DF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726A6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68C89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386"/>
            <w:noWrap/>
            <w:vAlign w:val="center"/>
            <w:hideMark/>
          </w:tcPr>
          <w:p w14:paraId="08E2F94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</w:tr>
      <w:tr w:rsidR="00A45AB1" w:rsidRPr="009D280B" w14:paraId="09E98ECF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AF9395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6" w:anchor="ref42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42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BDA09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C75FAE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E7C5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E4DF43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55D60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005F0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ical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494D0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1CF112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58FCC2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E5614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314C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E4C3C"/>
            <w:noWrap/>
            <w:vAlign w:val="center"/>
            <w:hideMark/>
          </w:tcPr>
          <w:p w14:paraId="21D1D51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ical</w:t>
            </w:r>
          </w:p>
        </w:tc>
      </w:tr>
      <w:tr w:rsidR="00A45AB1" w:rsidRPr="009D280B" w14:paraId="5277D78B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18436F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7" w:anchor="ref51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51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DFE7E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D1001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FDEE9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B5F39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4EA333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rate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D7AFF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86B222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6C918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18A7D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EB9FD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6113D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39D46"/>
            <w:noWrap/>
            <w:vAlign w:val="center"/>
            <w:hideMark/>
          </w:tcPr>
          <w:p w14:paraId="7B42F32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A45AB1" w:rsidRPr="009D280B" w14:paraId="17AB3004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94D360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8" w:anchor="ref43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43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7DE89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508CBE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34557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F035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0871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B265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7ABF2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043C6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8EBB72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B9F7CE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64693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386"/>
            <w:noWrap/>
            <w:vAlign w:val="center"/>
            <w:hideMark/>
          </w:tcPr>
          <w:p w14:paraId="242417A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</w:tr>
      <w:tr w:rsidR="00A45AB1" w:rsidRPr="009D280B" w14:paraId="4ED1FF37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5DC998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9" w:anchor="ref52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52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0B924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7814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26CE8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CD7C5E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28DC0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rate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DF1B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7FC52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ow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BB311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57744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5C79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963A2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386"/>
            <w:noWrap/>
            <w:vAlign w:val="center"/>
            <w:hideMark/>
          </w:tcPr>
          <w:p w14:paraId="4F42C02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</w:tr>
      <w:tr w:rsidR="00A45AB1" w:rsidRPr="009D280B" w14:paraId="7C832CDA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38CE86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0" w:anchor="ref44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44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57D9F3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510F0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B9570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4C943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DDDDD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rate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934F6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58F56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CB8752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134E3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ADB19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829425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386"/>
            <w:noWrap/>
            <w:vAlign w:val="center"/>
            <w:hideMark/>
          </w:tcPr>
          <w:p w14:paraId="247A225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</w:tr>
      <w:tr w:rsidR="00A45AB1" w:rsidRPr="009D280B" w14:paraId="6C936AAB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5CA693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1" w:anchor="ref45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45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6F272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3DBD2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EBE5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29C1E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00F67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FBFF82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85F49E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063BC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30D84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E4F29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3BF89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ic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E4C3C"/>
            <w:noWrap/>
            <w:vAlign w:val="center"/>
            <w:hideMark/>
          </w:tcPr>
          <w:p w14:paraId="2CBD132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ical</w:t>
            </w:r>
          </w:p>
        </w:tc>
      </w:tr>
      <w:tr w:rsidR="00A45AB1" w:rsidRPr="009D280B" w14:paraId="7C9889F7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701D3A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2" w:anchor="ref53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53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1E24B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72866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BBB32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93E7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E11C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4CE22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8BAF8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D8C573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1BA19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1335B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014E4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386"/>
            <w:noWrap/>
            <w:vAlign w:val="center"/>
            <w:hideMark/>
          </w:tcPr>
          <w:p w14:paraId="0B23EF1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</w:tr>
      <w:tr w:rsidR="00A45AB1" w:rsidRPr="009D280B" w14:paraId="14840577" w14:textId="77777777" w:rsidTr="0090074A">
        <w:trPr>
          <w:trHeight w:val="40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F1BA8D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3" w:anchor="ref4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4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8E636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883865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E83A3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0EC47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94240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ica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372B1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7CBF3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C05AB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66535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6FC8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639AE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E4C3C"/>
            <w:noWrap/>
            <w:vAlign w:val="center"/>
            <w:hideMark/>
          </w:tcPr>
          <w:p w14:paraId="0A3B003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ical</w:t>
            </w:r>
          </w:p>
        </w:tc>
      </w:tr>
      <w:tr w:rsidR="00A45AB1" w:rsidRPr="009D280B" w14:paraId="58809378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D264A6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4" w:anchor="ref46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46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6BF38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6B010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321B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02325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5215E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1F717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51031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F0D59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3FACD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7344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FDAF7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386"/>
            <w:noWrap/>
            <w:vAlign w:val="center"/>
            <w:hideMark/>
          </w:tcPr>
          <w:p w14:paraId="0C41EF2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</w:tr>
      <w:tr w:rsidR="00A45AB1" w:rsidRPr="009D280B" w14:paraId="43D9DB60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A63670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5" w:anchor="ref54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54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34A5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C7DBC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47118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7900C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0834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5812B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359A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39E6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80D8D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0BA0E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277303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386"/>
            <w:noWrap/>
            <w:vAlign w:val="center"/>
            <w:hideMark/>
          </w:tcPr>
          <w:p w14:paraId="1F74186D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</w:tr>
      <w:tr w:rsidR="00A45AB1" w:rsidRPr="009D280B" w14:paraId="201EEF87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1BA2F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6" w:anchor="ref47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47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105B6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8FD02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0DECE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E043A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8F333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AC492E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8023C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E980B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FC4DF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46DF6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F47B5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386"/>
            <w:noWrap/>
            <w:vAlign w:val="center"/>
            <w:hideMark/>
          </w:tcPr>
          <w:p w14:paraId="562D3A35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</w:tr>
      <w:tr w:rsidR="00A45AB1" w:rsidRPr="009D280B" w14:paraId="14AA554E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D7D393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7" w:anchor="ref48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48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DC9DD2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9F5EF4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0A6C11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E08F35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E2C59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C2E37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9CE2C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5065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C1493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21B3D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FE280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386"/>
            <w:noWrap/>
            <w:vAlign w:val="center"/>
            <w:hideMark/>
          </w:tcPr>
          <w:p w14:paraId="2452B9B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</w:tr>
      <w:tr w:rsidR="00A45AB1" w:rsidRPr="009D280B" w14:paraId="4179A8F7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9745EF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8" w:anchor="ref49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49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62CF4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B7588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CCC6B5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EFCB0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4D552A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902E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ritical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80245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E0233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A7695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822B5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C4990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ic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E4C3C"/>
            <w:noWrap/>
            <w:vAlign w:val="center"/>
            <w:hideMark/>
          </w:tcPr>
          <w:p w14:paraId="1A3013F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tical</w:t>
            </w:r>
          </w:p>
        </w:tc>
      </w:tr>
      <w:tr w:rsidR="00A45AB1" w:rsidRPr="009D280B" w14:paraId="189D377A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53F035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19" w:anchor="ref50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50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331158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2D52F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D54453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AACF2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DA3BC5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3F9A3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FCD2D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310F85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2D288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777F6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5F8882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D973"/>
            <w:noWrap/>
            <w:vAlign w:val="center"/>
            <w:hideMark/>
          </w:tcPr>
          <w:p w14:paraId="3C04A0E5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</w:tr>
      <w:tr w:rsidR="00A45AB1" w:rsidRPr="009D280B" w14:paraId="104389AD" w14:textId="77777777" w:rsidTr="0090074A">
        <w:trPr>
          <w:trHeight w:val="34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660555" w14:textId="77777777" w:rsidR="00A45AB1" w:rsidRPr="009D280B" w:rsidRDefault="00A45AB1" w:rsidP="0090074A">
            <w:pPr>
              <w:jc w:val="right"/>
              <w:rPr>
                <w:rFonts w:ascii="Times New Roman" w:eastAsia="Times New Roman" w:hAnsi="Times New Roman" w:cs="Times New Roman"/>
                <w:color w:val="467886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hyperlink r:id="rId20" w:anchor="ref55" w:history="1">
              <w:r w:rsidRPr="009D280B">
                <w:rPr>
                  <w:rFonts w:ascii="Times New Roman" w:eastAsia="Times New Roman" w:hAnsi="Times New Roman" w:cs="Times New Roman"/>
                  <w:color w:val="467886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[55]</w:t>
              </w:r>
            </w:hyperlink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E768B0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A82DD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F334F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4F4B3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6C5D9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FD056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F84297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1F8269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DAAAAC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D2489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8E82F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386"/>
            <w:noWrap/>
            <w:vAlign w:val="center"/>
            <w:hideMark/>
          </w:tcPr>
          <w:p w14:paraId="5630268B" w14:textId="77777777" w:rsidR="00A45AB1" w:rsidRPr="009D280B" w:rsidRDefault="00A45AB1" w:rsidP="00900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D28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ous</w:t>
            </w:r>
          </w:p>
        </w:tc>
      </w:tr>
    </w:tbl>
    <w:p w14:paraId="0D824F7F" w14:textId="0CBC4AF0" w:rsidR="00A81760" w:rsidRPr="00A45AB1" w:rsidRDefault="00A45AB1">
      <w:pPr>
        <w:rPr>
          <w:rFonts w:ascii="Times New Roman" w:hAnsi="Times New Roman" w:cs="Times New Roman"/>
          <w:sz w:val="16"/>
          <w:szCs w:val="16"/>
        </w:rPr>
      </w:pPr>
      <w:r w:rsidRPr="00A85A17">
        <w:rPr>
          <w:rFonts w:ascii="Times New Roman" w:hAnsi="Times New Roman" w:cs="Times New Roman"/>
          <w:sz w:val="16"/>
          <w:szCs w:val="16"/>
        </w:rPr>
        <w:t>Ni, no information; N/A, not applicable</w:t>
      </w:r>
    </w:p>
    <w:sectPr w:rsidR="00A81760" w:rsidRPr="00A45AB1" w:rsidSect="00A45A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B1"/>
    <w:rsid w:val="00002365"/>
    <w:rsid w:val="00002683"/>
    <w:rsid w:val="00024C52"/>
    <w:rsid w:val="00050AE4"/>
    <w:rsid w:val="00066A7E"/>
    <w:rsid w:val="0008567E"/>
    <w:rsid w:val="0008783C"/>
    <w:rsid w:val="00091A8B"/>
    <w:rsid w:val="00092224"/>
    <w:rsid w:val="0009707F"/>
    <w:rsid w:val="000A6E33"/>
    <w:rsid w:val="000A7DF7"/>
    <w:rsid w:val="000B33A3"/>
    <w:rsid w:val="000C0A37"/>
    <w:rsid w:val="000C2BFD"/>
    <w:rsid w:val="00106245"/>
    <w:rsid w:val="00113C5E"/>
    <w:rsid w:val="00135049"/>
    <w:rsid w:val="00135DA6"/>
    <w:rsid w:val="001553C5"/>
    <w:rsid w:val="00156F92"/>
    <w:rsid w:val="0016335C"/>
    <w:rsid w:val="001728FF"/>
    <w:rsid w:val="00175295"/>
    <w:rsid w:val="00187631"/>
    <w:rsid w:val="001D26CB"/>
    <w:rsid w:val="001E5532"/>
    <w:rsid w:val="001E7B1B"/>
    <w:rsid w:val="00200DF9"/>
    <w:rsid w:val="00230880"/>
    <w:rsid w:val="00235543"/>
    <w:rsid w:val="00261426"/>
    <w:rsid w:val="002655A5"/>
    <w:rsid w:val="0029257B"/>
    <w:rsid w:val="003124E0"/>
    <w:rsid w:val="00322EAE"/>
    <w:rsid w:val="00331238"/>
    <w:rsid w:val="00373988"/>
    <w:rsid w:val="00390A6C"/>
    <w:rsid w:val="00396F48"/>
    <w:rsid w:val="003A418D"/>
    <w:rsid w:val="003A7924"/>
    <w:rsid w:val="003B59E3"/>
    <w:rsid w:val="003C4D67"/>
    <w:rsid w:val="003E23E0"/>
    <w:rsid w:val="004167F2"/>
    <w:rsid w:val="00423B6F"/>
    <w:rsid w:val="004365EA"/>
    <w:rsid w:val="00453EC1"/>
    <w:rsid w:val="00470CE4"/>
    <w:rsid w:val="0048736A"/>
    <w:rsid w:val="00493A2B"/>
    <w:rsid w:val="004B4F07"/>
    <w:rsid w:val="004E5896"/>
    <w:rsid w:val="00502FB2"/>
    <w:rsid w:val="0052198A"/>
    <w:rsid w:val="005235FB"/>
    <w:rsid w:val="00530A02"/>
    <w:rsid w:val="00547B36"/>
    <w:rsid w:val="00551F5D"/>
    <w:rsid w:val="005748CF"/>
    <w:rsid w:val="005834C5"/>
    <w:rsid w:val="00595436"/>
    <w:rsid w:val="00595E71"/>
    <w:rsid w:val="005A62A0"/>
    <w:rsid w:val="005D1CD7"/>
    <w:rsid w:val="005E0FEF"/>
    <w:rsid w:val="005E6E85"/>
    <w:rsid w:val="006166BB"/>
    <w:rsid w:val="00620142"/>
    <w:rsid w:val="0062270C"/>
    <w:rsid w:val="00644734"/>
    <w:rsid w:val="00693B32"/>
    <w:rsid w:val="006B7AC2"/>
    <w:rsid w:val="006C0C43"/>
    <w:rsid w:val="006E0003"/>
    <w:rsid w:val="006F594E"/>
    <w:rsid w:val="00737B64"/>
    <w:rsid w:val="0076699F"/>
    <w:rsid w:val="00776D75"/>
    <w:rsid w:val="007900C1"/>
    <w:rsid w:val="0079424A"/>
    <w:rsid w:val="007A5E1F"/>
    <w:rsid w:val="007C60A4"/>
    <w:rsid w:val="007E350A"/>
    <w:rsid w:val="007E527D"/>
    <w:rsid w:val="00861228"/>
    <w:rsid w:val="008D012C"/>
    <w:rsid w:val="0091523C"/>
    <w:rsid w:val="0095458E"/>
    <w:rsid w:val="00962986"/>
    <w:rsid w:val="0096443C"/>
    <w:rsid w:val="009823C3"/>
    <w:rsid w:val="00996592"/>
    <w:rsid w:val="009A62AF"/>
    <w:rsid w:val="009B23B4"/>
    <w:rsid w:val="009D7AF9"/>
    <w:rsid w:val="009F4B86"/>
    <w:rsid w:val="00A15BA9"/>
    <w:rsid w:val="00A32F8E"/>
    <w:rsid w:val="00A3622D"/>
    <w:rsid w:val="00A366DC"/>
    <w:rsid w:val="00A37473"/>
    <w:rsid w:val="00A41D94"/>
    <w:rsid w:val="00A45AB1"/>
    <w:rsid w:val="00A739FF"/>
    <w:rsid w:val="00A81760"/>
    <w:rsid w:val="00A90A93"/>
    <w:rsid w:val="00AF2C1B"/>
    <w:rsid w:val="00B1022B"/>
    <w:rsid w:val="00B56DDD"/>
    <w:rsid w:val="00B64DD3"/>
    <w:rsid w:val="00B80DAE"/>
    <w:rsid w:val="00B9373D"/>
    <w:rsid w:val="00BA40C7"/>
    <w:rsid w:val="00BC6846"/>
    <w:rsid w:val="00BD2DE1"/>
    <w:rsid w:val="00BE1B20"/>
    <w:rsid w:val="00BE436C"/>
    <w:rsid w:val="00CB5567"/>
    <w:rsid w:val="00DB49A8"/>
    <w:rsid w:val="00DC6D4F"/>
    <w:rsid w:val="00DF1759"/>
    <w:rsid w:val="00DF1CFF"/>
    <w:rsid w:val="00DF3868"/>
    <w:rsid w:val="00DF57E3"/>
    <w:rsid w:val="00E178E9"/>
    <w:rsid w:val="00E400C4"/>
    <w:rsid w:val="00E748FB"/>
    <w:rsid w:val="00E820D3"/>
    <w:rsid w:val="00E8473F"/>
    <w:rsid w:val="00E875A1"/>
    <w:rsid w:val="00EB1101"/>
    <w:rsid w:val="00EB1C4F"/>
    <w:rsid w:val="00ED1788"/>
    <w:rsid w:val="00ED739E"/>
    <w:rsid w:val="00EE6CE2"/>
    <w:rsid w:val="00EF5075"/>
    <w:rsid w:val="00F05A8B"/>
    <w:rsid w:val="00F12D70"/>
    <w:rsid w:val="00F15C11"/>
    <w:rsid w:val="00F2277F"/>
    <w:rsid w:val="00F60B25"/>
    <w:rsid w:val="00F60CF6"/>
    <w:rsid w:val="00F63B43"/>
    <w:rsid w:val="00F6474B"/>
    <w:rsid w:val="00F77E11"/>
    <w:rsid w:val="00F87DCF"/>
    <w:rsid w:val="00FA147D"/>
    <w:rsid w:val="00FC4572"/>
    <w:rsid w:val="00FC7DEC"/>
    <w:rsid w:val="00FD09CE"/>
    <w:rsid w:val="00FD7E86"/>
    <w:rsid w:val="00FE0220"/>
    <w:rsid w:val="00FF2C9C"/>
    <w:rsid w:val="00FF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737E4"/>
  <w15:chartTrackingRefBased/>
  <w15:docId w15:val="{4801EE6C-D608-E147-B4A5-017A2BBFB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AB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A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A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A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A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A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A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A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A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A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A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A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A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A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A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A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A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A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A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A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A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A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A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AB1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A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AB1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A45A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A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A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A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lewebdata://5AE95D2B-84C6-4312-99E6-09F86A4CA1B0/" TargetMode="External"/><Relationship Id="rId13" Type="http://schemas.openxmlformats.org/officeDocument/2006/relationships/hyperlink" Target="applewebdata://175E008F-7EF9-4579-AFD8-7B6DCD2AD6C3/" TargetMode="External"/><Relationship Id="rId18" Type="http://schemas.openxmlformats.org/officeDocument/2006/relationships/hyperlink" Target="applewebdata://175E008F-7EF9-4579-AFD8-7B6DCD2AD6C3/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applewebdata://5AE95D2B-84C6-4312-99E6-09F86A4CA1B0/" TargetMode="External"/><Relationship Id="rId12" Type="http://schemas.openxmlformats.org/officeDocument/2006/relationships/hyperlink" Target="applewebdata://5AE95D2B-84C6-4312-99E6-09F86A4CA1B0/" TargetMode="External"/><Relationship Id="rId17" Type="http://schemas.openxmlformats.org/officeDocument/2006/relationships/hyperlink" Target="applewebdata://175E008F-7EF9-4579-AFD8-7B6DCD2AD6C3/" TargetMode="External"/><Relationship Id="rId2" Type="http://schemas.openxmlformats.org/officeDocument/2006/relationships/settings" Target="settings.xml"/><Relationship Id="rId16" Type="http://schemas.openxmlformats.org/officeDocument/2006/relationships/hyperlink" Target="applewebdata://175E008F-7EF9-4579-AFD8-7B6DCD2AD6C3/" TargetMode="External"/><Relationship Id="rId20" Type="http://schemas.openxmlformats.org/officeDocument/2006/relationships/hyperlink" Target="applewebdata://175E008F-7EF9-4579-AFD8-7B6DCD2AD6C3/" TargetMode="External"/><Relationship Id="rId1" Type="http://schemas.openxmlformats.org/officeDocument/2006/relationships/styles" Target="styles.xml"/><Relationship Id="rId6" Type="http://schemas.openxmlformats.org/officeDocument/2006/relationships/hyperlink" Target="applewebdata://5AE95D2B-84C6-4312-99E6-09F86A4CA1B0/" TargetMode="External"/><Relationship Id="rId11" Type="http://schemas.openxmlformats.org/officeDocument/2006/relationships/hyperlink" Target="applewebdata://5AE95D2B-84C6-4312-99E6-09F86A4CA1B0/" TargetMode="External"/><Relationship Id="rId5" Type="http://schemas.openxmlformats.org/officeDocument/2006/relationships/hyperlink" Target="applewebdata://5AE95D2B-84C6-4312-99E6-09F86A4CA1B0/" TargetMode="External"/><Relationship Id="rId15" Type="http://schemas.openxmlformats.org/officeDocument/2006/relationships/hyperlink" Target="applewebdata://175E008F-7EF9-4579-AFD8-7B6DCD2AD6C3/" TargetMode="External"/><Relationship Id="rId10" Type="http://schemas.openxmlformats.org/officeDocument/2006/relationships/hyperlink" Target="applewebdata://5AE95D2B-84C6-4312-99E6-09F86A4CA1B0/" TargetMode="External"/><Relationship Id="rId19" Type="http://schemas.openxmlformats.org/officeDocument/2006/relationships/hyperlink" Target="applewebdata://175E008F-7EF9-4579-AFD8-7B6DCD2AD6C3/" TargetMode="External"/><Relationship Id="rId4" Type="http://schemas.openxmlformats.org/officeDocument/2006/relationships/hyperlink" Target="applewebdata://5AE95D2B-84C6-4312-99E6-09F86A4CA1B0/" TargetMode="External"/><Relationship Id="rId9" Type="http://schemas.openxmlformats.org/officeDocument/2006/relationships/hyperlink" Target="applewebdata://5AE95D2B-84C6-4312-99E6-09F86A4CA1B0/" TargetMode="External"/><Relationship Id="rId14" Type="http://schemas.openxmlformats.org/officeDocument/2006/relationships/hyperlink" Target="applewebdata://175E008F-7EF9-4579-AFD8-7B6DCD2AD6C3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ichards (mbr1g20)</dc:creator>
  <cp:keywords/>
  <dc:description/>
  <cp:lastModifiedBy>Zoë Walters</cp:lastModifiedBy>
  <cp:revision>2</cp:revision>
  <dcterms:created xsi:type="dcterms:W3CDTF">2025-10-07T16:18:00Z</dcterms:created>
  <dcterms:modified xsi:type="dcterms:W3CDTF">2025-10-07T16:18:00Z</dcterms:modified>
</cp:coreProperties>
</file>